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 xml:space="preserve">S7.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PSgc</w:t>
      </w:r>
      <w:r>
        <w:rPr>
          <w:rFonts w:cs="Times New Roman" w:ascii="Times New Roman" w:hAnsi="Times New Roman"/>
          <w:b/>
          <w:sz w:val="28"/>
          <w:szCs w:val="28"/>
        </w:rPr>
        <w:t xml:space="preserve"> allocation </w:t>
      </w:r>
      <w:r>
        <w:rPr>
          <w:rFonts w:cs="Times New Roman" w:ascii="Times New Roman" w:hAnsi="Times New Roman"/>
          <w:b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Acinetobacter </w:t>
      </w:r>
      <w:r>
        <w:rPr>
          <w:rFonts w:cs="Times New Roman" w:ascii="Times New Roman" w:hAnsi="Times New Roman"/>
          <w:b/>
          <w:sz w:val="28"/>
          <w:szCs w:val="28"/>
        </w:rPr>
        <w:t>strains with genome sequenc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632"/>
        <w:gridCol w:w="2331"/>
        <w:gridCol w:w="1276"/>
        <w:gridCol w:w="1275"/>
        <w:gridCol w:w="2068"/>
      </w:tblGrid>
      <w:tr>
        <w:trPr>
          <w:trHeight w:val="330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ind w:left="2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Sgc form</w:t>
            </w:r>
          </w:p>
        </w:tc>
        <w:tc>
          <w:tcPr>
            <w:tcW w:w="1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ra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uropean cl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 No.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2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OX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6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3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T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DC_AB07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252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697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G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72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H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348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SW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73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NIH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127977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R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348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R_TJ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35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9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DF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OW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O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AJ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1961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D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4444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AT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Isac_ColiR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K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Isac_Coli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K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NIH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S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M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3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XD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_1797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052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_1960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Q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_1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GE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3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3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SX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3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C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9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T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3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ZT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3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AI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15_6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N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222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A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3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B00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PM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48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Z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OY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582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583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C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595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E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766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O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23_07_01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9_04_02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T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515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U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8_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V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9_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9_14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H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6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M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73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73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O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73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P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733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Q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111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AQ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CU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086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37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1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ZU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8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8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M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H262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QF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M99c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RY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307_02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117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45914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8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7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DE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L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3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V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3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3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7_16_25_01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I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7_16_27_0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J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733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90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X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3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Y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6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1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8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3333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A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4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4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5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3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37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37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1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5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2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5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9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5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5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2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ada_BC_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N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ada_BC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S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H555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S00564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SY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L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69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GG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3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8_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W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9_02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118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6_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192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15_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L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15_7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O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8_14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X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NIH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536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594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D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15_5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M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15_7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P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23_01_01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Q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9_04_01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909_01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Y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E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H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649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F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1650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G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AH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_23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I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_25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J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_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GH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8_15_34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1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O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8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DQ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B00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P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_11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GF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6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V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F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46823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WS11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G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WS12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G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t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64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I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13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ST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4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C_810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J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211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H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B00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PL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2007_09_110_01_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H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ocomiali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9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Z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ZICU_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OH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R_ZJ0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1937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7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I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1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L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FC016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H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TH_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3856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14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S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L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20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N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2734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T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5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emoly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_191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T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_1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II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emoly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9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_2724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YN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emoly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211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C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ohnso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D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ohnso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E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54386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sing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M_1603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yly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7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C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208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ace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A_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2177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reziniae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_100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I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ace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H220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PK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ace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8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W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ace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8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X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ace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59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Y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6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OW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emoly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0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B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ohnso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04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PL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2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PM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woff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C_586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L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woff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1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PN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woff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J106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QY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BRC_10098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EB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C_74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D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8_3_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IE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7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t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49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FH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ioresisten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M_6976___NBRC_1024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DZ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1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ioresisten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16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PO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2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ioresisten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VR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3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ioresisten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020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J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4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ioresisten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A_1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IR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5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hindler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K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6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02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CH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7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M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8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tian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_C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IG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89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woff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3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G00000000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gc90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tian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G_1___CIP_11006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IQ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9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PA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AG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31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Y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315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YQ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405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Y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F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G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2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I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3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J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203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L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_TG506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U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5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GZ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5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H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NIH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C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v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M_1661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t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M_2165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K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aceticus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M_3000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C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t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M_930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F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XD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DR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val_8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DB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TC_1030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EE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196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JF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3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ZS000000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umannii</w:t>
            </w:r>
          </w:p>
        </w:tc>
        <w:tc>
          <w:tcPr>
            <w:tcW w:w="2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_A_6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TA00000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"N/A" indicates the Sequence type of the strain isn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t found in the MLST database.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. "N/A" indicates the strain 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t one of EC I, II or III.</w:t>
      </w:r>
    </w:p>
    <w:p>
      <w:pPr>
        <w:pStyle w:val="Normal"/>
        <w:ind w:left="281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c. N</w:t>
      </w:r>
      <w:r>
        <w:rPr>
          <w:rFonts w:cs="Times New Roman" w:ascii="Times New Roman" w:hAnsi="Times New Roman"/>
          <w:b/>
          <w:sz w:val="24"/>
          <w:szCs w:val="24"/>
        </w:rPr>
        <w:t>ot applicable as gen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luster absent or fragmented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00FF00" w:val="clear"/>
        </w:rPr>
      </w:pPr>
      <w:r>
        <w:rPr>
          <w:rFonts w:cs="Times New Roman" w:ascii="Times New Roman" w:hAnsi="Times New Roman"/>
          <w:b/>
          <w:sz w:val="24"/>
          <w:szCs w:val="24"/>
          <w:shd w:fill="00FF00" w:val="clear"/>
        </w:rPr>
      </w:r>
    </w:p>
    <w:sectPr>
      <w:type w:val="nextPage"/>
      <w:pgSz w:w="11906" w:h="16838"/>
      <w:pgMar w:left="1134" w:right="70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眉 Cha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默认段落字体 Char"/>
    <w:qFormat/>
    <w:rPr/>
  </w:style>
  <w:style w:type="character" w:styleId="WWAbsatzStandardschriftart">
    <w:name w:val="WW-Absatz-Standardschriftart"/>
    <w:qFormat/>
    <w:rPr/>
  </w:style>
  <w:style w:type="character" w:styleId="CharChar1">
    <w:name w:val="页脚 Char Char"/>
    <w:qFormat/>
    <w:rPr>
      <w:kern w:val="2"/>
      <w:sz w:val="18"/>
      <w:szCs w:val="1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格内容"/>
    <w:basedOn w:val="Normal"/>
    <w:qFormat/>
    <w:pPr>
      <w:suppressLineNumbers/>
    </w:pPr>
    <w:rPr/>
  </w:style>
  <w:style w:type="paragraph" w:styleId="Style16">
    <w:name w:val="表格标题"/>
    <w:basedOn w:val="Style15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目录"/>
    <w:basedOn w:val="Normal"/>
    <w:qFormat/>
    <w:pPr>
      <w:suppressLineNumbers/>
    </w:pPr>
    <w:rPr>
      <w:rFonts w:cs="Lohit Hindi;Times New Roman"/>
    </w:rPr>
  </w:style>
  <w:style w:type="paragraph" w:styleId="Style18">
    <w:name w:val="题注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3:19:00Z</dcterms:created>
  <dc:creator>dell</dc:creator>
  <dc:description/>
  <cp:keywords/>
  <dc:language>en-US</dc:language>
  <cp:lastModifiedBy>dell</cp:lastModifiedBy>
  <dcterms:modified xsi:type="dcterms:W3CDTF">2013-06-28T04:50:00Z</dcterms:modified>
  <cp:revision>3</cp:revision>
  <dc:subject/>
  <dc:title>Table 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724</vt:lpwstr>
  </property>
</Properties>
</file>